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357" w:rsidRPr="006B513A" w:rsidRDefault="00691357" w:rsidP="009A2B73">
      <w:pPr>
        <w:pStyle w:val="Titre1"/>
        <w:spacing w:before="0" w:after="0" w:line="480" w:lineRule="auto"/>
        <w:rPr>
          <w:sz w:val="28"/>
          <w:szCs w:val="20"/>
        </w:rPr>
      </w:pPr>
      <w:bookmarkStart w:id="0" w:name="_GoBack"/>
      <w:r w:rsidRPr="006B513A">
        <w:rPr>
          <w:sz w:val="28"/>
          <w:szCs w:val="20"/>
        </w:rPr>
        <w:t>Additional files</w:t>
      </w:r>
    </w:p>
    <w:p w:rsidR="001D22F7" w:rsidRPr="003A23E0" w:rsidRDefault="001D22F7" w:rsidP="001D22F7">
      <w:pPr>
        <w:pStyle w:val="Titre3"/>
        <w:rPr>
          <w:rFonts w:ascii="Arial" w:hAnsi="Arial" w:cs="Arial"/>
        </w:rPr>
      </w:pPr>
      <w:r w:rsidRPr="003A23E0">
        <w:t xml:space="preserve">Additional file 2 – Maternal and socio-economic characteristics associated with </w:t>
      </w:r>
      <w:r w:rsidR="00AC04B2">
        <w:t>LTFU</w:t>
      </w:r>
      <w:r w:rsidRPr="003A23E0">
        <w:t xml:space="preserve"> according to maternal HIV </w:t>
      </w:r>
      <w:proofErr w:type="spellStart"/>
      <w:r w:rsidRPr="003A23E0">
        <w:t>serostatus</w:t>
      </w:r>
      <w:proofErr w:type="spellEnd"/>
      <w:r w:rsidRPr="003A23E0">
        <w:t xml:space="preserve">, ANRS 12140- </w:t>
      </w:r>
      <w:proofErr w:type="spellStart"/>
      <w:r w:rsidRPr="003A23E0">
        <w:t>Pediacam</w:t>
      </w:r>
      <w:proofErr w:type="spellEnd"/>
      <w:r w:rsidRPr="003A23E0">
        <w:t xml:space="preserve"> study. Cameroon. 2007-2010: </w:t>
      </w:r>
      <w:proofErr w:type="spellStart"/>
      <w:r w:rsidRPr="003A23E0">
        <w:t>Univariable</w:t>
      </w:r>
      <w:proofErr w:type="spellEnd"/>
      <w:r w:rsidRPr="003A23E0">
        <w:t xml:space="preserve"> analysis.</w:t>
      </w:r>
    </w:p>
    <w:p w:rsidR="001D22F7" w:rsidRPr="003A23E0" w:rsidRDefault="001D22F7" w:rsidP="001D22F7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tbl>
      <w:tblPr>
        <w:tblStyle w:val="Grilledutableau"/>
        <w:tblW w:w="5876" w:type="pct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884"/>
        <w:gridCol w:w="631"/>
        <w:gridCol w:w="611"/>
        <w:gridCol w:w="1576"/>
        <w:gridCol w:w="570"/>
        <w:gridCol w:w="843"/>
        <w:gridCol w:w="631"/>
        <w:gridCol w:w="644"/>
        <w:gridCol w:w="1565"/>
        <w:gridCol w:w="565"/>
      </w:tblGrid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696" w:type="pct"/>
            <w:gridSpan w:val="4"/>
            <w:tcBorders>
              <w:bottom w:val="single" w:sz="4" w:space="0" w:color="auto"/>
            </w:tcBorders>
            <w:vAlign w:val="center"/>
          </w:tcPr>
          <w:p w:rsidR="001D22F7" w:rsidRPr="003A23E0" w:rsidRDefault="001D22F7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infected mothers</w:t>
            </w:r>
          </w:p>
        </w:tc>
        <w:tc>
          <w:tcPr>
            <w:tcW w:w="261" w:type="pct"/>
          </w:tcPr>
          <w:p w:rsidR="001D22F7" w:rsidRPr="003A23E0" w:rsidRDefault="001D22F7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7" w:type="pct"/>
            <w:gridSpan w:val="4"/>
            <w:tcBorders>
              <w:bottom w:val="single" w:sz="4" w:space="0" w:color="auto"/>
            </w:tcBorders>
            <w:vAlign w:val="center"/>
          </w:tcPr>
          <w:p w:rsidR="001D22F7" w:rsidRPr="003A23E0" w:rsidRDefault="001D22F7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uninfected mothers</w:t>
            </w:r>
          </w:p>
        </w:tc>
        <w:tc>
          <w:tcPr>
            <w:tcW w:w="259" w:type="pct"/>
          </w:tcPr>
          <w:p w:rsidR="001D22F7" w:rsidRPr="003A23E0" w:rsidRDefault="001D22F7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61" w:type="pct"/>
            <w:vAlign w:val="center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vAlign w:val="center"/>
          </w:tcPr>
          <w:p w:rsidR="001D22F7" w:rsidRPr="003A23E0" w:rsidRDefault="001D22F7" w:rsidP="000E10A4">
            <w:pPr>
              <w:tabs>
                <w:tab w:val="left" w:pos="4230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9" w:type="pct"/>
          </w:tcPr>
          <w:p w:rsidR="001D22F7" w:rsidRPr="003A23E0" w:rsidRDefault="001D22F7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22F7" w:rsidRPr="003A23E0" w:rsidTr="000E10A4"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64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2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49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716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1D22F7" w:rsidRPr="003A23E0" w:rsidRDefault="001D22F7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22F7" w:rsidRPr="003A23E0" w:rsidTr="000E10A4">
        <w:tc>
          <w:tcPr>
            <w:tcW w:w="1097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9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0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9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5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7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tcBorders>
              <w:top w:val="nil"/>
            </w:tcBorders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aternal age (years)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6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46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lt;25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92 (1.11-3.34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85 (1.32-2.60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25-35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20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7 (0.77-2.10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97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47 (1.06-2.04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gt;35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arital status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5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2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Living alone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04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3 (0.74-1.42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17 (0.95-1.43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Living with a partner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5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5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aternal education level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5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2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ne/Primary education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46 (0.9-2.39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.97 (2.12-4.17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Secondary education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5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6 (0.69-1.62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44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.7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69 (1.36-2.09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Higher education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Maternal professional activity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40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0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Housewives / unemployed mothers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73 (0.47-1.14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80 (1.39-2.32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Remunerated activity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6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76 (0.49-1.19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32 (1.04-1.68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Training/School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stimated Monthly income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9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4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 answer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74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3 (0.78-1.93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34 (1.05-1.71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lt;50000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3 (0.69-1.55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5.8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5 (0.95-1.64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50000-100000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85 (0.52-1.41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8 (0.98-1.67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gt;100000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Electricity at home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36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06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1 (0.47-3.12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2.32 (0.52-10.4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9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9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9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ccess to tap water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3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0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9 (0.66-1.22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02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3.9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56 (1.28-1.90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54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99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Functional fridge at home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30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893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1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2 (0.76-1.38)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32 (1.08-1.62)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1D22F7" w:rsidRPr="003A23E0" w:rsidTr="000E10A4">
        <w:tc>
          <w:tcPr>
            <w:tcW w:w="109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05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15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280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722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1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86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58</w:t>
            </w:r>
          </w:p>
        </w:tc>
        <w:tc>
          <w:tcPr>
            <w:tcW w:w="289" w:type="pct"/>
            <w:vAlign w:val="bottom"/>
          </w:tcPr>
          <w:p w:rsidR="001D22F7" w:rsidRPr="003A23E0" w:rsidRDefault="001D22F7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295" w:type="pct"/>
            <w:vAlign w:val="bottom"/>
          </w:tcPr>
          <w:p w:rsidR="001D22F7" w:rsidRPr="003A23E0" w:rsidRDefault="001D22F7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717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9" w:type="pct"/>
            <w:vAlign w:val="bottom"/>
          </w:tcPr>
          <w:p w:rsidR="001D22F7" w:rsidRPr="003A23E0" w:rsidRDefault="001D22F7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</w:tbl>
    <w:p w:rsidR="001D22F7" w:rsidRPr="003A23E0" w:rsidRDefault="001D22F7" w:rsidP="001D22F7">
      <w:pPr>
        <w:spacing w:before="0" w:line="276" w:lineRule="auto"/>
        <w:jc w:val="left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** Significant at p&lt;0.05           * Significant at p&lt;0.25</w:t>
      </w:r>
      <w:r w:rsidRPr="003A23E0">
        <w:rPr>
          <w:rFonts w:ascii="Arial" w:hAnsi="Arial" w:cs="Arial"/>
          <w:sz w:val="18"/>
          <w:szCs w:val="18"/>
          <w:lang w:val="en-GB"/>
        </w:rPr>
        <w:tab/>
      </w:r>
      <w:r w:rsidRPr="003A23E0">
        <w:rPr>
          <w:rFonts w:ascii="Arial" w:hAnsi="Arial" w:cs="Arial"/>
          <w:sz w:val="18"/>
          <w:szCs w:val="18"/>
          <w:lang w:val="en-GB"/>
        </w:rPr>
        <w:tab/>
        <w:t>NS Non significant at p&lt;0.05</w:t>
      </w:r>
    </w:p>
    <w:p w:rsidR="001D22F7" w:rsidRPr="003A23E0" w:rsidRDefault="001D22F7" w:rsidP="001D22F7">
      <w:pPr>
        <w:tabs>
          <w:tab w:val="left" w:pos="4230"/>
        </w:tabs>
        <w:spacing w:before="0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Adjusted on infant’s gender and recruitment site</w:t>
      </w: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bookmarkEnd w:id="0"/>
    <w:p w:rsidR="00DA3097" w:rsidRPr="001D22F7" w:rsidRDefault="00DA3097">
      <w:pPr>
        <w:rPr>
          <w:lang w:val="en-US"/>
        </w:rPr>
      </w:pPr>
    </w:p>
    <w:sectPr w:rsidR="00DA3097" w:rsidRPr="001D22F7" w:rsidSect="009A2B73">
      <w:footerReference w:type="default" r:id="rId9"/>
      <w:pgSz w:w="11907" w:h="16839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633" w:rsidRDefault="00626633" w:rsidP="00660D6B">
      <w:pPr>
        <w:spacing w:before="0"/>
      </w:pPr>
      <w:r>
        <w:separator/>
      </w:r>
    </w:p>
  </w:endnote>
  <w:endnote w:type="continuationSeparator" w:id="0">
    <w:p w:rsidR="00626633" w:rsidRDefault="00626633" w:rsidP="00660D6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94C" w:rsidRDefault="00541A94" w:rsidP="00541A94">
    <w:pPr>
      <w:pStyle w:val="Pieddepage"/>
      <w:jc w:val="cen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3F04F7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633" w:rsidRDefault="00626633" w:rsidP="00660D6B">
      <w:pPr>
        <w:spacing w:before="0"/>
      </w:pPr>
      <w:r>
        <w:separator/>
      </w:r>
    </w:p>
  </w:footnote>
  <w:footnote w:type="continuationSeparator" w:id="0">
    <w:p w:rsidR="00626633" w:rsidRDefault="00626633" w:rsidP="00660D6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E8E15D8"/>
    <w:multiLevelType w:val="hybridMultilevel"/>
    <w:tmpl w:val="9FC034F4"/>
    <w:lvl w:ilvl="0" w:tplc="77AC8E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37738"/>
    <w:multiLevelType w:val="hybridMultilevel"/>
    <w:tmpl w:val="72C6A068"/>
    <w:lvl w:ilvl="0" w:tplc="57BC38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rwrwprusxvsle2fr3x50z7vp05ppze2x9r&quot;&gt;StageM2&lt;record-ids&gt;&lt;item&gt;4&lt;/item&gt;&lt;item&gt;5&lt;/item&gt;&lt;item&gt;6&lt;/item&gt;&lt;item&gt;9&lt;/item&gt;&lt;item&gt;11&lt;/item&gt;&lt;item&gt;12&lt;/item&gt;&lt;item&gt;15&lt;/item&gt;&lt;item&gt;16&lt;/item&gt;&lt;item&gt;17&lt;/item&gt;&lt;item&gt;22&lt;/item&gt;&lt;item&gt;26&lt;/item&gt;&lt;item&gt;27&lt;/item&gt;&lt;item&gt;28&lt;/item&gt;&lt;item&gt;29&lt;/item&gt;&lt;item&gt;33&lt;/item&gt;&lt;item&gt;38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9&lt;/item&gt;&lt;/record-ids&gt;&lt;/item&gt;&lt;/Libraries&gt;"/>
  </w:docVars>
  <w:rsids>
    <w:rsidRoot w:val="00691357"/>
    <w:rsid w:val="0002703C"/>
    <w:rsid w:val="00036232"/>
    <w:rsid w:val="00046A3C"/>
    <w:rsid w:val="00050499"/>
    <w:rsid w:val="00060739"/>
    <w:rsid w:val="00066E32"/>
    <w:rsid w:val="00073CDF"/>
    <w:rsid w:val="00075DC5"/>
    <w:rsid w:val="000B2E6E"/>
    <w:rsid w:val="000D20C7"/>
    <w:rsid w:val="00124D02"/>
    <w:rsid w:val="00180F61"/>
    <w:rsid w:val="001A4745"/>
    <w:rsid w:val="001C4232"/>
    <w:rsid w:val="001D158D"/>
    <w:rsid w:val="001D22F7"/>
    <w:rsid w:val="001E30BD"/>
    <w:rsid w:val="001E57FD"/>
    <w:rsid w:val="00207DF3"/>
    <w:rsid w:val="00210184"/>
    <w:rsid w:val="002D4AF3"/>
    <w:rsid w:val="002F7F0D"/>
    <w:rsid w:val="003603F5"/>
    <w:rsid w:val="00395A4C"/>
    <w:rsid w:val="003A52A3"/>
    <w:rsid w:val="003B7A62"/>
    <w:rsid w:val="003F04F7"/>
    <w:rsid w:val="003F7A76"/>
    <w:rsid w:val="00445751"/>
    <w:rsid w:val="004710F5"/>
    <w:rsid w:val="004937C6"/>
    <w:rsid w:val="004975E2"/>
    <w:rsid w:val="004D001B"/>
    <w:rsid w:val="004D507F"/>
    <w:rsid w:val="004D6498"/>
    <w:rsid w:val="004F0D4D"/>
    <w:rsid w:val="004F1A39"/>
    <w:rsid w:val="00502EF9"/>
    <w:rsid w:val="00507AD1"/>
    <w:rsid w:val="005101DA"/>
    <w:rsid w:val="00541A94"/>
    <w:rsid w:val="00556CD2"/>
    <w:rsid w:val="0056255D"/>
    <w:rsid w:val="005875C0"/>
    <w:rsid w:val="00597C7B"/>
    <w:rsid w:val="005C3C81"/>
    <w:rsid w:val="00626633"/>
    <w:rsid w:val="00634D17"/>
    <w:rsid w:val="00635BDE"/>
    <w:rsid w:val="00660D6B"/>
    <w:rsid w:val="00691357"/>
    <w:rsid w:val="006B4521"/>
    <w:rsid w:val="00701406"/>
    <w:rsid w:val="00716156"/>
    <w:rsid w:val="007A6328"/>
    <w:rsid w:val="007B2304"/>
    <w:rsid w:val="007B34C2"/>
    <w:rsid w:val="0080394C"/>
    <w:rsid w:val="00814D32"/>
    <w:rsid w:val="00817498"/>
    <w:rsid w:val="008A0D90"/>
    <w:rsid w:val="008B2F98"/>
    <w:rsid w:val="008C0827"/>
    <w:rsid w:val="008F7979"/>
    <w:rsid w:val="00924491"/>
    <w:rsid w:val="009266C3"/>
    <w:rsid w:val="00941F14"/>
    <w:rsid w:val="00967368"/>
    <w:rsid w:val="0098154F"/>
    <w:rsid w:val="00997CFA"/>
    <w:rsid w:val="009A2B73"/>
    <w:rsid w:val="009C4800"/>
    <w:rsid w:val="009D7519"/>
    <w:rsid w:val="009E6853"/>
    <w:rsid w:val="00A00258"/>
    <w:rsid w:val="00A50FAC"/>
    <w:rsid w:val="00A646F2"/>
    <w:rsid w:val="00A80800"/>
    <w:rsid w:val="00AC04B2"/>
    <w:rsid w:val="00AE3A18"/>
    <w:rsid w:val="00B032AF"/>
    <w:rsid w:val="00B07CFB"/>
    <w:rsid w:val="00B34019"/>
    <w:rsid w:val="00B62B59"/>
    <w:rsid w:val="00B77C3A"/>
    <w:rsid w:val="00B80C56"/>
    <w:rsid w:val="00B92317"/>
    <w:rsid w:val="00B972CF"/>
    <w:rsid w:val="00BD1DE8"/>
    <w:rsid w:val="00BF459A"/>
    <w:rsid w:val="00C05C37"/>
    <w:rsid w:val="00C17B88"/>
    <w:rsid w:val="00C37E99"/>
    <w:rsid w:val="00C52703"/>
    <w:rsid w:val="00C82EA7"/>
    <w:rsid w:val="00C9637E"/>
    <w:rsid w:val="00CA3177"/>
    <w:rsid w:val="00D705D6"/>
    <w:rsid w:val="00D73D4D"/>
    <w:rsid w:val="00DA3097"/>
    <w:rsid w:val="00DC1EFE"/>
    <w:rsid w:val="00DE3753"/>
    <w:rsid w:val="00DF41FD"/>
    <w:rsid w:val="00E03D8D"/>
    <w:rsid w:val="00E3092C"/>
    <w:rsid w:val="00E412D0"/>
    <w:rsid w:val="00E41C51"/>
    <w:rsid w:val="00EB0490"/>
    <w:rsid w:val="00ED0220"/>
    <w:rsid w:val="00ED4168"/>
    <w:rsid w:val="00EE46EF"/>
    <w:rsid w:val="00F11FE9"/>
    <w:rsid w:val="00F1252F"/>
    <w:rsid w:val="00F67ED7"/>
    <w:rsid w:val="00FA2695"/>
    <w:rsid w:val="00FB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62E17C-6FB7-406A-ACED-EE3F84C44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larys_000</cp:lastModifiedBy>
  <cp:revision>3</cp:revision>
  <dcterms:created xsi:type="dcterms:W3CDTF">2015-01-22T01:28:00Z</dcterms:created>
  <dcterms:modified xsi:type="dcterms:W3CDTF">2015-01-22T01:29:00Z</dcterms:modified>
</cp:coreProperties>
</file>